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6897" w:rsidRDefault="00E12DAB" w:rsidP="00946897">
      <w:pPr>
        <w:pStyle w:val="2"/>
        <w:rPr>
          <w:rFonts w:ascii="Times New Roman" w:eastAsia="Times New Roman" w:hAnsi="Times New Roman" w:cs="Times New Roman"/>
          <w:sz w:val="24"/>
          <w:szCs w:val="24"/>
        </w:rPr>
      </w:pPr>
      <w:bookmarkStart w:id="0" w:name="_Toc530166410"/>
      <w:bookmarkStart w:id="1" w:name="_GoBack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bookmarkEnd w:id="1"/>
      <w:r w:rsidR="00946897">
        <w:rPr>
          <w:rFonts w:ascii="Times New Roman" w:eastAsia="Times New Roman" w:hAnsi="Times New Roman" w:cs="Times New Roman"/>
          <w:sz w:val="24"/>
          <w:szCs w:val="24"/>
        </w:rPr>
        <w:t xml:space="preserve">. Student </w:t>
      </w:r>
      <w:r w:rsidR="00946897" w:rsidRPr="00090DD0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="00946897">
        <w:rPr>
          <w:rFonts w:ascii="Times New Roman" w:eastAsia="Times New Roman" w:hAnsi="Times New Roman" w:cs="Times New Roman"/>
          <w:sz w:val="24"/>
          <w:szCs w:val="24"/>
        </w:rPr>
        <w:t>-values and PCA loadings for the selected descriptors</w:t>
      </w:r>
      <w:bookmarkEnd w:id="0"/>
    </w:p>
    <w:tbl>
      <w:tblPr>
        <w:tblW w:w="10841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961"/>
        <w:gridCol w:w="681"/>
        <w:gridCol w:w="666"/>
        <w:gridCol w:w="705"/>
        <w:gridCol w:w="566"/>
        <w:gridCol w:w="611"/>
        <w:gridCol w:w="536"/>
        <w:gridCol w:w="536"/>
        <w:gridCol w:w="536"/>
        <w:gridCol w:w="536"/>
        <w:gridCol w:w="536"/>
        <w:gridCol w:w="536"/>
        <w:gridCol w:w="536"/>
        <w:gridCol w:w="536"/>
        <w:gridCol w:w="539"/>
      </w:tblGrid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D</w:t>
            </w:r>
            <w:proofErr w:type="spellStart"/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escriptor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  <w:lang w:val="en-US" w:eastAsia="en-US"/>
              </w:rPr>
              <w:t>t</w:t>
            </w: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-</w:t>
            </w:r>
            <w:proofErr w:type="spellStart"/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value</w:t>
            </w:r>
            <w:proofErr w:type="spellEnd"/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 xml:space="preserve"> (</w:t>
            </w:r>
            <w:proofErr w:type="spellStart"/>
            <w:r w:rsidRPr="00060E82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  <w:lang w:val="ru-RU" w:eastAsia="en-US"/>
              </w:rPr>
              <w:t>module</w:t>
            </w:r>
            <w:proofErr w:type="spellEnd"/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proofErr w:type="spellStart"/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Min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proofErr w:type="spellStart"/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Max</w:t>
            </w:r>
            <w:proofErr w:type="spellEnd"/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proofErr w:type="spellStart"/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Mean</w:t>
            </w:r>
            <w:proofErr w:type="spellEnd"/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F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F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F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F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F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F6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F7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F8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F9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F10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proofErr w:type="spellStart"/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a_don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61.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4.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.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.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7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proofErr w:type="spellStart"/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Hy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45.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1.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4.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7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S(-OH)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44.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99.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.6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6.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6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proofErr w:type="spellStart"/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nROH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44.0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0.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6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O-06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43.0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5.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7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proofErr w:type="spellStart"/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ast_violation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41.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4.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.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9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7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SlogP_VSA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9.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71.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0.3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1.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GCUT_PEOE_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8.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SMR_VSA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8.0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05.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7.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9.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O-05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6.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8.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SPI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6.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45.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3.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4.7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8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SS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5.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4.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49.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64.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5.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9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HB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5.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1.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.9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9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EEig07x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5.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4.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.9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8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GGI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5.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5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9.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5.6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.7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8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GATS1p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5.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.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9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8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TPSA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5.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67.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76.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8.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7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BELe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4.0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.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.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.9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6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IC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3.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.9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6.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4.9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7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RB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3.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5.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.5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.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6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3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GATS1v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3.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.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9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8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TIE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3.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.5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709.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54.6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5.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9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Q'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3.0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8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proofErr w:type="spellStart"/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a_acc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1.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4.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.8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.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6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GCUT_SMR_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1.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3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M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9.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6.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00.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43.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4.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8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S</w:t>
            </w:r>
            <w:proofErr w:type="gramStart"/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(&gt;N</w:t>
            </w:r>
            <w:proofErr w:type="gramEnd"/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-)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8.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1.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4.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.8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.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6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VEA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8.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8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GATS1m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7.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.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9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7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GVWAI-8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4.0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.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8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logS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2.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15.9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.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5.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.9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6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proofErr w:type="spellStart"/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SaaO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2.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2.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.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.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4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S</w:t>
            </w:r>
            <w:proofErr w:type="gramStart"/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(&gt;CH</w:t>
            </w:r>
            <w:proofErr w:type="gramEnd"/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-)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9.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15.9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7.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PEOE_VSA_FPOS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8.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.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7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S</w:t>
            </w:r>
            <w:proofErr w:type="gramStart"/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(&gt;C</w:t>
            </w:r>
            <w:proofErr w:type="gramEnd"/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&lt;)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2.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14.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.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3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.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S(-O-)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9.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45.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5.6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6.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6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lastRenderedPageBreak/>
              <w:t>S(-S-)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9.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0.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5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9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6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S(=N-)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8.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4.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5.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5.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S(-C=)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7.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17.7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16.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3.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.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3</w:t>
            </w:r>
          </w:p>
        </w:tc>
      </w:tr>
      <w:tr w:rsidR="00946897" w:rsidRPr="00090DD0" w:rsidTr="00053D5D">
        <w:trPr>
          <w:trHeight w:val="300"/>
        </w:trPr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0"/>
                <w:szCs w:val="20"/>
                <w:lang w:val="ru-RU" w:eastAsia="en-US"/>
              </w:rPr>
              <w:t>S(-CH2-)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7.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3.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8.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.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2.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6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0.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946897" w:rsidRPr="00060E82" w:rsidRDefault="00946897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0"/>
                <w:szCs w:val="20"/>
                <w:lang w:val="ru-RU" w:eastAsia="en-US"/>
              </w:rPr>
              <w:t>-0.3</w:t>
            </w:r>
          </w:p>
        </w:tc>
      </w:tr>
    </w:tbl>
    <w:p w:rsidR="005E74A0" w:rsidRDefault="005E74A0"/>
    <w:sectPr w:rsidR="005E74A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6EC"/>
    <w:rsid w:val="005B3B2E"/>
    <w:rsid w:val="005E74A0"/>
    <w:rsid w:val="007446EC"/>
    <w:rsid w:val="00946897"/>
    <w:rsid w:val="0097094E"/>
    <w:rsid w:val="00E12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9DFCFC-C197-4A0D-A84D-797935F12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6897"/>
    <w:pPr>
      <w:spacing w:after="0" w:line="276" w:lineRule="auto"/>
      <w:contextualSpacing/>
    </w:pPr>
    <w:rPr>
      <w:rFonts w:ascii="Arial" w:eastAsia="Arial" w:hAnsi="Arial" w:cs="Arial"/>
      <w:lang w:val="en" w:eastAsia="ru-RU"/>
    </w:rPr>
  </w:style>
  <w:style w:type="paragraph" w:styleId="2">
    <w:name w:val="heading 2"/>
    <w:basedOn w:val="a"/>
    <w:next w:val="a"/>
    <w:link w:val="20"/>
    <w:uiPriority w:val="9"/>
    <w:unhideWhenUsed/>
    <w:qFormat/>
    <w:rsid w:val="00946897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946897"/>
    <w:rPr>
      <w:rFonts w:ascii="Arial" w:eastAsia="Arial" w:hAnsi="Arial" w:cs="Arial"/>
      <w:sz w:val="32"/>
      <w:szCs w:val="32"/>
      <w:lang w:val="en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2</Words>
  <Characters>2639</Characters>
  <Application>Microsoft Office Word</Application>
  <DocSecurity>0</DocSecurity>
  <Lines>21</Lines>
  <Paragraphs>6</Paragraphs>
  <ScaleCrop>false</ScaleCrop>
  <Company/>
  <LinksUpToDate>false</LinksUpToDate>
  <CharactersWithSpaces>3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андр Малышев</dc:creator>
  <cp:keywords/>
  <dc:description/>
  <cp:lastModifiedBy>Александр Малышев</cp:lastModifiedBy>
  <cp:revision>3</cp:revision>
  <dcterms:created xsi:type="dcterms:W3CDTF">2019-02-15T10:05:00Z</dcterms:created>
  <dcterms:modified xsi:type="dcterms:W3CDTF">2019-02-15T10:11:00Z</dcterms:modified>
</cp:coreProperties>
</file>